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E8986C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2C1C49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9670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</w:t>
      </w:r>
    </w:p>
    <w:p w14:paraId="0245E714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14:paraId="4EBE937A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14:paraId="002C856B" w14:textId="77777777" w:rsidR="00642C29" w:rsidRPr="00496709" w:rsidRDefault="00642C29" w:rsidP="0078265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47071909" w14:textId="77777777" w:rsidR="00642C29" w:rsidRPr="00496709" w:rsidRDefault="00642C29" w:rsidP="0078265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76584CD4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14:paraId="34885215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14:paraId="6CC1CD36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14:paraId="61EA8BCC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14:paraId="7E02029F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14:paraId="2E2B9515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14:paraId="59032244" w14:textId="3694A471" w:rsidR="00642C2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14:paraId="7F755BD6" w14:textId="54512A4F" w:rsidR="00496709" w:rsidRDefault="0049670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14:paraId="48D1056C" w14:textId="77777777" w:rsidR="00496709" w:rsidRPr="00496709" w:rsidRDefault="0049670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14:paraId="68466A29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14:paraId="70639077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14:paraId="36AA22D0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14:paraId="38064986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14:paraId="643F69DA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14:paraId="6FCCB7AB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14:paraId="1BAF1568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14:paraId="26D4FB0B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14:paraId="53AF9AAE" w14:textId="6AD68A15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14:paraId="437C2597" w14:textId="0CBAEEB2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14:paraId="7A63D829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14:paraId="12CDDC35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14:paraId="7E858C4E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14:paraId="64648F3C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14:paraId="00D7D73A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14:paraId="73688B28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14:paraId="0CAF7B7E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14:paraId="43213676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14:paraId="6C3334B7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9670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l table S1</w:t>
      </w:r>
      <w:r w:rsidRPr="00496709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496709">
        <w:rPr>
          <w:rFonts w:ascii="Times New Roman" w:hAnsi="Times New Roman" w:cs="Times New Roman"/>
          <w:lang w:val="en-US"/>
        </w:rPr>
        <w:t xml:space="preserve"> </w:t>
      </w:r>
      <w:r w:rsidRPr="00496709">
        <w:rPr>
          <w:rFonts w:ascii="Times New Roman" w:hAnsi="Times New Roman" w:cs="Times New Roman"/>
          <w:sz w:val="20"/>
          <w:szCs w:val="20"/>
          <w:lang w:val="en-US"/>
        </w:rPr>
        <w:t>Assumed severity distribution at day 14</w:t>
      </w:r>
    </w:p>
    <w:p w14:paraId="037A473F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tbl>
      <w:tblPr>
        <w:tblStyle w:val="Almindeligtabel3"/>
        <w:tblW w:w="9835" w:type="dxa"/>
        <w:tblLook w:val="04A0" w:firstRow="1" w:lastRow="0" w:firstColumn="1" w:lastColumn="0" w:noHBand="0" w:noVBand="1"/>
      </w:tblPr>
      <w:tblGrid>
        <w:gridCol w:w="4534"/>
        <w:gridCol w:w="2779"/>
        <w:gridCol w:w="2522"/>
      </w:tblGrid>
      <w:tr w:rsidR="00642C29" w:rsidRPr="00496709" w14:paraId="4328E647" w14:textId="77777777" w:rsidTr="0033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4" w:type="dxa"/>
            <w:noWrap/>
            <w:hideMark/>
          </w:tcPr>
          <w:p w14:paraId="050BEB9F" w14:textId="77777777" w:rsidR="00642C29" w:rsidRPr="00496709" w:rsidRDefault="00642C29" w:rsidP="003347F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779" w:type="dxa"/>
            <w:noWrap/>
            <w:hideMark/>
          </w:tcPr>
          <w:p w14:paraId="355ADAED" w14:textId="77777777" w:rsidR="00642C29" w:rsidRPr="00496709" w:rsidRDefault="00642C29" w:rsidP="003347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7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-day probability (%)</w:t>
            </w:r>
          </w:p>
        </w:tc>
        <w:tc>
          <w:tcPr>
            <w:tcW w:w="2522" w:type="dxa"/>
            <w:noWrap/>
            <w:hideMark/>
          </w:tcPr>
          <w:p w14:paraId="798D775B" w14:textId="77777777" w:rsidR="00642C29" w:rsidRPr="00496709" w:rsidRDefault="00642C29" w:rsidP="003347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7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 (OR = 1.6)</w:t>
            </w:r>
          </w:p>
        </w:tc>
      </w:tr>
      <w:tr w:rsidR="00642C29" w:rsidRPr="00496709" w14:paraId="71F772A1" w14:textId="77777777" w:rsidTr="0033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4" w:type="dxa"/>
            <w:noWrap/>
            <w:hideMark/>
          </w:tcPr>
          <w:p w14:paraId="13171454" w14:textId="77777777" w:rsidR="00642C29" w:rsidRPr="00496709" w:rsidRDefault="00642C29" w:rsidP="003347FE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4967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  <w:p w14:paraId="77738885" w14:textId="77777777" w:rsidR="00642C29" w:rsidRPr="00496709" w:rsidRDefault="00642C29" w:rsidP="003347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9" w:type="dxa"/>
            <w:noWrap/>
            <w:hideMark/>
          </w:tcPr>
          <w:p w14:paraId="26494463" w14:textId="77777777" w:rsidR="00642C29" w:rsidRPr="00496709" w:rsidRDefault="00642C29" w:rsidP="0033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7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522" w:type="dxa"/>
            <w:noWrap/>
            <w:hideMark/>
          </w:tcPr>
          <w:p w14:paraId="63D15D5C" w14:textId="77777777" w:rsidR="00642C29" w:rsidRPr="00496709" w:rsidRDefault="00642C29" w:rsidP="0033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7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4967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42C29" w:rsidRPr="00496709" w14:paraId="38B6EA48" w14:textId="77777777" w:rsidTr="00496709">
        <w:trPr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4" w:type="dxa"/>
            <w:noWrap/>
            <w:hideMark/>
          </w:tcPr>
          <w:p w14:paraId="3CF56D05" w14:textId="77777777" w:rsidR="00642C29" w:rsidRPr="00496709" w:rsidRDefault="00642C29" w:rsidP="003347FE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ized, in intensive care requiring Extracorporeal Membrane Oxygenation (ECMO) or mechanical ventilation</w:t>
            </w:r>
          </w:p>
          <w:p w14:paraId="2E642D43" w14:textId="77777777" w:rsidR="00642C29" w:rsidRPr="00496709" w:rsidRDefault="00642C29" w:rsidP="003347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79" w:type="dxa"/>
            <w:noWrap/>
            <w:hideMark/>
          </w:tcPr>
          <w:p w14:paraId="54293203" w14:textId="77777777" w:rsidR="00642C29" w:rsidRPr="00496709" w:rsidRDefault="00642C29" w:rsidP="0033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7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522" w:type="dxa"/>
            <w:noWrap/>
            <w:hideMark/>
          </w:tcPr>
          <w:p w14:paraId="4B7092A7" w14:textId="77777777" w:rsidR="00642C29" w:rsidRPr="00496709" w:rsidRDefault="00642C29" w:rsidP="0033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7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4967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2C29" w:rsidRPr="00496709" w14:paraId="2520814D" w14:textId="77777777" w:rsidTr="00496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4" w:type="dxa"/>
            <w:noWrap/>
            <w:hideMark/>
          </w:tcPr>
          <w:p w14:paraId="5C46AF49" w14:textId="77777777" w:rsidR="00642C29" w:rsidRPr="00496709" w:rsidRDefault="00642C29" w:rsidP="003347FE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</w:pPr>
            <w:r w:rsidRPr="004967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ospitalized, on non-invasive ventilation or high-flow oxygen device</w:t>
            </w:r>
          </w:p>
          <w:p w14:paraId="1EBF6946" w14:textId="77777777" w:rsidR="00642C29" w:rsidRPr="00496709" w:rsidRDefault="00642C29" w:rsidP="003347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79" w:type="dxa"/>
            <w:noWrap/>
            <w:hideMark/>
          </w:tcPr>
          <w:p w14:paraId="30366F88" w14:textId="77777777" w:rsidR="00642C29" w:rsidRPr="00496709" w:rsidRDefault="00642C29" w:rsidP="0033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33618ABA" w14:textId="77777777" w:rsidR="00642C29" w:rsidRPr="00496709" w:rsidRDefault="00642C29" w:rsidP="0033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7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22" w:type="dxa"/>
            <w:noWrap/>
            <w:hideMark/>
          </w:tcPr>
          <w:p w14:paraId="4013BEA3" w14:textId="77777777" w:rsidR="00642C29" w:rsidRPr="00496709" w:rsidRDefault="00642C29" w:rsidP="0033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0854E7A" w14:textId="77777777" w:rsidR="00642C29" w:rsidRPr="00496709" w:rsidRDefault="00642C29" w:rsidP="0033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7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4967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2C29" w:rsidRPr="00496709" w14:paraId="188C7B63" w14:textId="77777777" w:rsidTr="00496709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4" w:type="dxa"/>
            <w:noWrap/>
            <w:hideMark/>
          </w:tcPr>
          <w:p w14:paraId="6B0D3EC9" w14:textId="77777777" w:rsidR="00642C29" w:rsidRPr="00496709" w:rsidRDefault="00642C29" w:rsidP="003347FE">
            <w:pPr>
              <w:rPr>
                <w:rStyle w:val="Kommentarhenvisning"/>
                <w:rFonts w:ascii="Times New Roman" w:eastAsia="Calibri" w:hAnsi="Times New Roman" w:cs="Times New Roman"/>
                <w:sz w:val="10"/>
                <w:szCs w:val="10"/>
                <w:lang w:eastAsia="da-DK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Hospitalized, requiring supplemental oxygen</w:t>
            </w:r>
            <w:r w:rsidRPr="00496709">
              <w:rPr>
                <w:rStyle w:val="Kommentarhenvisning"/>
                <w:rFonts w:ascii="Times New Roman" w:eastAsia="Calibri" w:hAnsi="Times New Roman" w:cs="Times New Roman"/>
                <w:b w:val="0"/>
                <w:bCs w:val="0"/>
                <w:caps w:val="0"/>
                <w:sz w:val="10"/>
                <w:szCs w:val="10"/>
                <w:lang w:eastAsia="da-DK"/>
              </w:rPr>
              <w:t xml:space="preserve"> </w:t>
            </w:r>
          </w:p>
          <w:p w14:paraId="762EA0B9" w14:textId="77777777" w:rsidR="00642C29" w:rsidRPr="00496709" w:rsidRDefault="00642C29" w:rsidP="003347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9" w:type="dxa"/>
            <w:noWrap/>
            <w:hideMark/>
          </w:tcPr>
          <w:p w14:paraId="75D8D536" w14:textId="77777777" w:rsidR="00642C29" w:rsidRPr="00496709" w:rsidRDefault="00642C29" w:rsidP="0033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7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522" w:type="dxa"/>
            <w:noWrap/>
            <w:hideMark/>
          </w:tcPr>
          <w:p w14:paraId="1A786A23" w14:textId="77777777" w:rsidR="00642C29" w:rsidRPr="00496709" w:rsidRDefault="00642C29" w:rsidP="0033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7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4967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642C29" w:rsidRPr="00496709" w14:paraId="4D5E9963" w14:textId="77777777" w:rsidTr="00496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4" w:type="dxa"/>
            <w:noWrap/>
            <w:hideMark/>
          </w:tcPr>
          <w:p w14:paraId="6066410E" w14:textId="77777777" w:rsidR="00642C29" w:rsidRPr="00496709" w:rsidRDefault="00642C29" w:rsidP="003347FE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ized, not requiring supplemental oxygen</w:t>
            </w:r>
          </w:p>
          <w:p w14:paraId="4DDAA9DA" w14:textId="77777777" w:rsidR="00642C29" w:rsidRPr="00496709" w:rsidRDefault="00642C29" w:rsidP="003347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79" w:type="dxa"/>
            <w:noWrap/>
            <w:hideMark/>
          </w:tcPr>
          <w:p w14:paraId="58B2DC06" w14:textId="77777777" w:rsidR="00642C29" w:rsidRPr="00496709" w:rsidRDefault="00642C29" w:rsidP="0033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7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22" w:type="dxa"/>
            <w:noWrap/>
            <w:hideMark/>
          </w:tcPr>
          <w:p w14:paraId="60AFA520" w14:textId="77777777" w:rsidR="00642C29" w:rsidRPr="00496709" w:rsidRDefault="00642C29" w:rsidP="0033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7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4967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642C29" w:rsidRPr="00496709" w14:paraId="0DF7D63F" w14:textId="77777777" w:rsidTr="00496709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4" w:type="dxa"/>
            <w:hideMark/>
          </w:tcPr>
          <w:p w14:paraId="412F3FDC" w14:textId="77777777" w:rsidR="00642C29" w:rsidRPr="00496709" w:rsidRDefault="00642C29" w:rsidP="003347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hospitalized, limitation on activities and/or requiring home oxygen</w:t>
            </w:r>
          </w:p>
        </w:tc>
        <w:tc>
          <w:tcPr>
            <w:tcW w:w="2779" w:type="dxa"/>
            <w:noWrap/>
            <w:hideMark/>
          </w:tcPr>
          <w:p w14:paraId="4CB1AD0B" w14:textId="77777777" w:rsidR="00642C29" w:rsidRPr="00496709" w:rsidRDefault="00642C29" w:rsidP="0033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7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522" w:type="dxa"/>
            <w:noWrap/>
            <w:hideMark/>
          </w:tcPr>
          <w:p w14:paraId="57485BD5" w14:textId="77777777" w:rsidR="00642C29" w:rsidRPr="00496709" w:rsidRDefault="00642C29" w:rsidP="0033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7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4967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642C29" w:rsidRPr="00496709" w14:paraId="5401CF61" w14:textId="77777777" w:rsidTr="0033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4" w:type="dxa"/>
            <w:hideMark/>
          </w:tcPr>
          <w:p w14:paraId="77E2D685" w14:textId="77777777" w:rsidR="00642C29" w:rsidRPr="00496709" w:rsidRDefault="00642C29" w:rsidP="003347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hospitalized, no limitations on activities</w:t>
            </w:r>
          </w:p>
        </w:tc>
        <w:tc>
          <w:tcPr>
            <w:tcW w:w="2779" w:type="dxa"/>
            <w:noWrap/>
            <w:hideMark/>
          </w:tcPr>
          <w:p w14:paraId="544CAFE4" w14:textId="77777777" w:rsidR="00642C29" w:rsidRPr="00496709" w:rsidRDefault="00642C29" w:rsidP="0033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7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522" w:type="dxa"/>
            <w:noWrap/>
            <w:hideMark/>
          </w:tcPr>
          <w:p w14:paraId="1D04962C" w14:textId="77777777" w:rsidR="00642C29" w:rsidRPr="00496709" w:rsidRDefault="00642C29" w:rsidP="0033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7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4967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</w:tbl>
    <w:p w14:paraId="647D9B52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1BC85E3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78691AEC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733AB82E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2EB8C502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016AA0CB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72A72EA9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12B5FBF7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6A8FE767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2DAD4EDC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B70BBC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4A25E1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9C08DF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0D2E93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C095E6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433986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02A085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D4FC29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DA95AD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642C29" w:rsidRPr="00496709" w:rsidSect="004E08F1">
          <w:footerReference w:type="default" r:id="rId6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12ACCD17" w14:textId="514BA9A2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9670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l table S</w:t>
      </w:r>
      <w:r w:rsidR="00D61CB7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496709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496709">
        <w:rPr>
          <w:rFonts w:ascii="Times New Roman" w:hAnsi="Times New Roman" w:cs="Times New Roman"/>
          <w:sz w:val="20"/>
          <w:szCs w:val="20"/>
          <w:lang w:val="en-US"/>
        </w:rPr>
        <w:t xml:space="preserve"> Reported adverse events during follow-up</w:t>
      </w:r>
    </w:p>
    <w:p w14:paraId="0A44AA86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74E8EE1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81"/>
        <w:gridCol w:w="3544"/>
        <w:gridCol w:w="2403"/>
      </w:tblGrid>
      <w:tr w:rsidR="00642C29" w:rsidRPr="00496709" w14:paraId="2EE1B325" w14:textId="77777777" w:rsidTr="003347FE">
        <w:trPr>
          <w:trHeight w:val="132"/>
        </w:trPr>
        <w:tc>
          <w:tcPr>
            <w:tcW w:w="3681" w:type="dxa"/>
          </w:tcPr>
          <w:p w14:paraId="6BCC0A0E" w14:textId="77777777" w:rsidR="00642C29" w:rsidRPr="00496709" w:rsidRDefault="00642C29" w:rsidP="00334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Adverse event </w:t>
            </w:r>
          </w:p>
          <w:p w14:paraId="0DAA9D65" w14:textId="77777777" w:rsidR="00642C29" w:rsidRPr="00496709" w:rsidRDefault="00642C29" w:rsidP="00334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severe adverse events not included)</w:t>
            </w:r>
          </w:p>
        </w:tc>
        <w:tc>
          <w:tcPr>
            <w:tcW w:w="3544" w:type="dxa"/>
          </w:tcPr>
          <w:p w14:paraId="6564EB27" w14:textId="77777777" w:rsidR="00642C29" w:rsidRPr="00496709" w:rsidRDefault="00642C29" w:rsidP="00334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vent description</w:t>
            </w:r>
          </w:p>
        </w:tc>
        <w:tc>
          <w:tcPr>
            <w:tcW w:w="2403" w:type="dxa"/>
            <w:tcBorders>
              <w:bottom w:val="single" w:sz="4" w:space="0" w:color="auto"/>
            </w:tcBorders>
          </w:tcPr>
          <w:p w14:paraId="6B9E3199" w14:textId="77777777" w:rsidR="00642C29" w:rsidRPr="00496709" w:rsidRDefault="00642C29" w:rsidP="003347FE">
            <w:pPr>
              <w:tabs>
                <w:tab w:val="center" w:pos="1397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vent grade</w:t>
            </w:r>
            <w:r w:rsidRPr="004967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ab/>
            </w:r>
          </w:p>
        </w:tc>
      </w:tr>
      <w:tr w:rsidR="00642C29" w:rsidRPr="00496709" w14:paraId="180C5EBD" w14:textId="77777777" w:rsidTr="003347FE">
        <w:trPr>
          <w:trHeight w:val="456"/>
        </w:trPr>
        <w:tc>
          <w:tcPr>
            <w:tcW w:w="7225" w:type="dxa"/>
            <w:gridSpan w:val="2"/>
            <w:tcBorders>
              <w:right w:val="nil"/>
            </w:tcBorders>
            <w:shd w:val="clear" w:color="auto" w:fill="F2F2F2" w:themeFill="background1" w:themeFillShade="F2"/>
          </w:tcPr>
          <w:p w14:paraId="23A24FF6" w14:textId="77777777" w:rsidR="00642C29" w:rsidRPr="00496709" w:rsidRDefault="00642C29" w:rsidP="00334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tervention group</w:t>
            </w:r>
          </w:p>
        </w:tc>
        <w:tc>
          <w:tcPr>
            <w:tcW w:w="2403" w:type="dxa"/>
            <w:tcBorders>
              <w:left w:val="nil"/>
            </w:tcBorders>
            <w:shd w:val="clear" w:color="auto" w:fill="F2F2F2" w:themeFill="background1" w:themeFillShade="F2"/>
          </w:tcPr>
          <w:p w14:paraId="24E248B7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42C29" w:rsidRPr="00496709" w14:paraId="036E60E5" w14:textId="77777777" w:rsidTr="003347FE">
        <w:tc>
          <w:tcPr>
            <w:tcW w:w="3681" w:type="dxa"/>
          </w:tcPr>
          <w:p w14:paraId="2D9B2C5D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1</w:t>
            </w:r>
          </w:p>
        </w:tc>
        <w:tc>
          <w:tcPr>
            <w:tcW w:w="3544" w:type="dxa"/>
          </w:tcPr>
          <w:p w14:paraId="3501AC00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ls</w:t>
            </w:r>
          </w:p>
        </w:tc>
        <w:tc>
          <w:tcPr>
            <w:tcW w:w="2403" w:type="dxa"/>
          </w:tcPr>
          <w:p w14:paraId="1C304907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642C29" w:rsidRPr="00496709" w14:paraId="07F8A00D" w14:textId="77777777" w:rsidTr="003347FE">
        <w:tc>
          <w:tcPr>
            <w:tcW w:w="3681" w:type="dxa"/>
          </w:tcPr>
          <w:p w14:paraId="3C87F261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2</w:t>
            </w:r>
          </w:p>
        </w:tc>
        <w:tc>
          <w:tcPr>
            <w:tcW w:w="3544" w:type="dxa"/>
          </w:tcPr>
          <w:p w14:paraId="466A4E20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in rash</w:t>
            </w:r>
          </w:p>
        </w:tc>
        <w:tc>
          <w:tcPr>
            <w:tcW w:w="2403" w:type="dxa"/>
          </w:tcPr>
          <w:p w14:paraId="77440820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642C29" w:rsidRPr="00496709" w14:paraId="24A7A191" w14:textId="77777777" w:rsidTr="003347FE">
        <w:tc>
          <w:tcPr>
            <w:tcW w:w="3681" w:type="dxa"/>
          </w:tcPr>
          <w:p w14:paraId="6820BFE7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3</w:t>
            </w:r>
          </w:p>
        </w:tc>
        <w:tc>
          <w:tcPr>
            <w:tcW w:w="3544" w:type="dxa"/>
          </w:tcPr>
          <w:p w14:paraId="4B6EEF10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ep venous thrombosis</w:t>
            </w:r>
          </w:p>
        </w:tc>
        <w:tc>
          <w:tcPr>
            <w:tcW w:w="2403" w:type="dxa"/>
          </w:tcPr>
          <w:p w14:paraId="79D61319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642C29" w:rsidRPr="00496709" w14:paraId="25256F0D" w14:textId="77777777" w:rsidTr="003347FE">
        <w:tc>
          <w:tcPr>
            <w:tcW w:w="3681" w:type="dxa"/>
          </w:tcPr>
          <w:p w14:paraId="4DEDF857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4</w:t>
            </w:r>
          </w:p>
        </w:tc>
        <w:tc>
          <w:tcPr>
            <w:tcW w:w="3544" w:type="dxa"/>
          </w:tcPr>
          <w:p w14:paraId="3D5CF214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cline in oxygen saturation </w:t>
            </w:r>
          </w:p>
        </w:tc>
        <w:tc>
          <w:tcPr>
            <w:tcW w:w="2403" w:type="dxa"/>
          </w:tcPr>
          <w:p w14:paraId="31BFC641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642C29" w:rsidRPr="00496709" w14:paraId="174C6313" w14:textId="77777777" w:rsidTr="003347FE">
        <w:tc>
          <w:tcPr>
            <w:tcW w:w="3681" w:type="dxa"/>
          </w:tcPr>
          <w:p w14:paraId="28220B7C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5</w:t>
            </w:r>
          </w:p>
        </w:tc>
        <w:tc>
          <w:tcPr>
            <w:tcW w:w="3544" w:type="dxa"/>
          </w:tcPr>
          <w:p w14:paraId="3D1F4BA5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ugh</w:t>
            </w:r>
          </w:p>
        </w:tc>
        <w:tc>
          <w:tcPr>
            <w:tcW w:w="2403" w:type="dxa"/>
          </w:tcPr>
          <w:p w14:paraId="74A5CA3C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642C29" w:rsidRPr="00496709" w14:paraId="70112CD3" w14:textId="77777777" w:rsidTr="003347FE">
        <w:tc>
          <w:tcPr>
            <w:tcW w:w="3681" w:type="dxa"/>
          </w:tcPr>
          <w:p w14:paraId="68818C5E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6</w:t>
            </w:r>
          </w:p>
        </w:tc>
        <w:tc>
          <w:tcPr>
            <w:tcW w:w="3544" w:type="dxa"/>
          </w:tcPr>
          <w:p w14:paraId="4CF2E264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yspnea</w:t>
            </w:r>
          </w:p>
        </w:tc>
        <w:tc>
          <w:tcPr>
            <w:tcW w:w="2403" w:type="dxa"/>
          </w:tcPr>
          <w:p w14:paraId="1CE3F3EB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642C29" w:rsidRPr="00496709" w14:paraId="3B3A5C07" w14:textId="77777777" w:rsidTr="003347FE">
        <w:tc>
          <w:tcPr>
            <w:tcW w:w="3681" w:type="dxa"/>
          </w:tcPr>
          <w:p w14:paraId="5DF18C2B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7 </w:t>
            </w:r>
          </w:p>
        </w:tc>
        <w:tc>
          <w:tcPr>
            <w:tcW w:w="3544" w:type="dxa"/>
          </w:tcPr>
          <w:p w14:paraId="169B2EA8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neumonia</w:t>
            </w:r>
          </w:p>
        </w:tc>
        <w:tc>
          <w:tcPr>
            <w:tcW w:w="2403" w:type="dxa"/>
          </w:tcPr>
          <w:p w14:paraId="5A599F1F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642C29" w:rsidRPr="00496709" w14:paraId="211FD199" w14:textId="77777777" w:rsidTr="003347FE">
        <w:tc>
          <w:tcPr>
            <w:tcW w:w="3681" w:type="dxa"/>
          </w:tcPr>
          <w:p w14:paraId="48E9445F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8</w:t>
            </w:r>
          </w:p>
        </w:tc>
        <w:tc>
          <w:tcPr>
            <w:tcW w:w="3544" w:type="dxa"/>
          </w:tcPr>
          <w:p w14:paraId="37F0C375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akness</w:t>
            </w:r>
          </w:p>
        </w:tc>
        <w:tc>
          <w:tcPr>
            <w:tcW w:w="2403" w:type="dxa"/>
          </w:tcPr>
          <w:p w14:paraId="2A873C44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642C29" w:rsidRPr="00496709" w14:paraId="640CDCD3" w14:textId="77777777" w:rsidTr="003347FE">
        <w:tc>
          <w:tcPr>
            <w:tcW w:w="3681" w:type="dxa"/>
          </w:tcPr>
          <w:p w14:paraId="5CB8ACB4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9</w:t>
            </w:r>
          </w:p>
        </w:tc>
        <w:tc>
          <w:tcPr>
            <w:tcW w:w="3544" w:type="dxa"/>
          </w:tcPr>
          <w:p w14:paraId="33C6523A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k pain</w:t>
            </w:r>
          </w:p>
        </w:tc>
        <w:tc>
          <w:tcPr>
            <w:tcW w:w="2403" w:type="dxa"/>
          </w:tcPr>
          <w:p w14:paraId="5A4D56EE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642C29" w:rsidRPr="00496709" w14:paraId="4375BB30" w14:textId="77777777" w:rsidTr="003347FE">
        <w:tc>
          <w:tcPr>
            <w:tcW w:w="3681" w:type="dxa"/>
          </w:tcPr>
          <w:p w14:paraId="5C8067DD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10</w:t>
            </w:r>
          </w:p>
        </w:tc>
        <w:tc>
          <w:tcPr>
            <w:tcW w:w="3544" w:type="dxa"/>
          </w:tcPr>
          <w:p w14:paraId="451D61A0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ep venous thrombosis</w:t>
            </w:r>
          </w:p>
        </w:tc>
        <w:tc>
          <w:tcPr>
            <w:tcW w:w="2403" w:type="dxa"/>
          </w:tcPr>
          <w:p w14:paraId="133716E3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642C29" w:rsidRPr="00496709" w14:paraId="2E3CB348" w14:textId="77777777" w:rsidTr="003347FE">
        <w:tc>
          <w:tcPr>
            <w:tcW w:w="3681" w:type="dxa"/>
          </w:tcPr>
          <w:p w14:paraId="169AE72C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12</w:t>
            </w:r>
          </w:p>
        </w:tc>
        <w:tc>
          <w:tcPr>
            <w:tcW w:w="3544" w:type="dxa"/>
          </w:tcPr>
          <w:p w14:paraId="4FA34871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terial infection</w:t>
            </w:r>
          </w:p>
        </w:tc>
        <w:tc>
          <w:tcPr>
            <w:tcW w:w="2403" w:type="dxa"/>
          </w:tcPr>
          <w:p w14:paraId="461EFF80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642C29" w:rsidRPr="00496709" w14:paraId="45C55ED7" w14:textId="77777777" w:rsidTr="003347FE">
        <w:tc>
          <w:tcPr>
            <w:tcW w:w="3681" w:type="dxa"/>
          </w:tcPr>
          <w:p w14:paraId="69B6AC91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13</w:t>
            </w:r>
          </w:p>
        </w:tc>
        <w:tc>
          <w:tcPr>
            <w:tcW w:w="3544" w:type="dxa"/>
          </w:tcPr>
          <w:p w14:paraId="20072798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ed of increased oxygen supply</w:t>
            </w:r>
          </w:p>
        </w:tc>
        <w:tc>
          <w:tcPr>
            <w:tcW w:w="2403" w:type="dxa"/>
          </w:tcPr>
          <w:p w14:paraId="4D86C1CB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642C29" w:rsidRPr="00496709" w14:paraId="637A14B5" w14:textId="77777777" w:rsidTr="003347FE">
        <w:tc>
          <w:tcPr>
            <w:tcW w:w="3681" w:type="dxa"/>
          </w:tcPr>
          <w:p w14:paraId="3FD42CA1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14</w:t>
            </w:r>
          </w:p>
        </w:tc>
        <w:tc>
          <w:tcPr>
            <w:tcW w:w="3544" w:type="dxa"/>
          </w:tcPr>
          <w:p w14:paraId="49C1041D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evated D-dimer</w:t>
            </w:r>
          </w:p>
        </w:tc>
        <w:tc>
          <w:tcPr>
            <w:tcW w:w="2403" w:type="dxa"/>
          </w:tcPr>
          <w:p w14:paraId="0CC7AE65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642C29" w:rsidRPr="00496709" w14:paraId="085D72DF" w14:textId="77777777" w:rsidTr="003347FE">
        <w:tc>
          <w:tcPr>
            <w:tcW w:w="3681" w:type="dxa"/>
          </w:tcPr>
          <w:p w14:paraId="5D79508C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15</w:t>
            </w:r>
          </w:p>
        </w:tc>
        <w:tc>
          <w:tcPr>
            <w:tcW w:w="3544" w:type="dxa"/>
          </w:tcPr>
          <w:p w14:paraId="1214012D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evated potassium</w:t>
            </w:r>
          </w:p>
        </w:tc>
        <w:tc>
          <w:tcPr>
            <w:tcW w:w="2403" w:type="dxa"/>
          </w:tcPr>
          <w:p w14:paraId="247DC78F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642C29" w:rsidRPr="00496709" w14:paraId="41620892" w14:textId="77777777" w:rsidTr="003347FE">
        <w:tc>
          <w:tcPr>
            <w:tcW w:w="3681" w:type="dxa"/>
          </w:tcPr>
          <w:p w14:paraId="040C9827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16</w:t>
            </w:r>
          </w:p>
        </w:tc>
        <w:tc>
          <w:tcPr>
            <w:tcW w:w="3544" w:type="dxa"/>
          </w:tcPr>
          <w:p w14:paraId="7235BA0D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. aureus</w:t>
            </w: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acteremia</w:t>
            </w:r>
          </w:p>
        </w:tc>
        <w:tc>
          <w:tcPr>
            <w:tcW w:w="2403" w:type="dxa"/>
          </w:tcPr>
          <w:p w14:paraId="122F732C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642C29" w:rsidRPr="00496709" w14:paraId="25A3CE54" w14:textId="77777777" w:rsidTr="003347FE">
        <w:tc>
          <w:tcPr>
            <w:tcW w:w="3681" w:type="dxa"/>
          </w:tcPr>
          <w:p w14:paraId="68EF9B9C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17</w:t>
            </w:r>
          </w:p>
        </w:tc>
        <w:tc>
          <w:tcPr>
            <w:tcW w:w="3544" w:type="dxa"/>
          </w:tcPr>
          <w:p w14:paraId="4B318FF4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glycemia</w:t>
            </w:r>
          </w:p>
        </w:tc>
        <w:tc>
          <w:tcPr>
            <w:tcW w:w="2403" w:type="dxa"/>
          </w:tcPr>
          <w:p w14:paraId="476C6D24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642C29" w:rsidRPr="00496709" w14:paraId="716B7352" w14:textId="77777777" w:rsidTr="003347FE">
        <w:tc>
          <w:tcPr>
            <w:tcW w:w="3681" w:type="dxa"/>
          </w:tcPr>
          <w:p w14:paraId="182F3499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18</w:t>
            </w:r>
          </w:p>
        </w:tc>
        <w:tc>
          <w:tcPr>
            <w:tcW w:w="3544" w:type="dxa"/>
          </w:tcPr>
          <w:p w14:paraId="6601A161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chycardia</w:t>
            </w:r>
          </w:p>
        </w:tc>
        <w:tc>
          <w:tcPr>
            <w:tcW w:w="2403" w:type="dxa"/>
            <w:tcBorders>
              <w:bottom w:val="single" w:sz="4" w:space="0" w:color="auto"/>
            </w:tcBorders>
          </w:tcPr>
          <w:p w14:paraId="6798F13C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642C29" w:rsidRPr="00496709" w14:paraId="10B1B245" w14:textId="77777777" w:rsidTr="003347FE">
        <w:trPr>
          <w:trHeight w:val="513"/>
        </w:trPr>
        <w:tc>
          <w:tcPr>
            <w:tcW w:w="7225" w:type="dxa"/>
            <w:gridSpan w:val="2"/>
            <w:tcBorders>
              <w:right w:val="nil"/>
            </w:tcBorders>
            <w:shd w:val="clear" w:color="auto" w:fill="F2F2F2" w:themeFill="background1" w:themeFillShade="F2"/>
          </w:tcPr>
          <w:p w14:paraId="4233F98A" w14:textId="77777777" w:rsidR="00642C29" w:rsidRPr="00496709" w:rsidRDefault="00642C29" w:rsidP="00334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lacebo group</w:t>
            </w:r>
          </w:p>
        </w:tc>
        <w:tc>
          <w:tcPr>
            <w:tcW w:w="2403" w:type="dxa"/>
            <w:tcBorders>
              <w:left w:val="nil"/>
            </w:tcBorders>
            <w:shd w:val="clear" w:color="auto" w:fill="F2F2F2" w:themeFill="background1" w:themeFillShade="F2"/>
          </w:tcPr>
          <w:p w14:paraId="5EF8FA93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42C29" w:rsidRPr="00496709" w14:paraId="411AA698" w14:textId="77777777" w:rsidTr="003347FE">
        <w:tc>
          <w:tcPr>
            <w:tcW w:w="3681" w:type="dxa"/>
          </w:tcPr>
          <w:p w14:paraId="0C10C4E1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1</w:t>
            </w:r>
          </w:p>
        </w:tc>
        <w:tc>
          <w:tcPr>
            <w:tcW w:w="3544" w:type="dxa"/>
          </w:tcPr>
          <w:p w14:paraId="7A5DADF9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tension</w:t>
            </w:r>
          </w:p>
        </w:tc>
        <w:tc>
          <w:tcPr>
            <w:tcW w:w="2403" w:type="dxa"/>
          </w:tcPr>
          <w:p w14:paraId="76E8192C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642C29" w:rsidRPr="00496709" w14:paraId="7CCC4A9D" w14:textId="77777777" w:rsidTr="003347FE">
        <w:tc>
          <w:tcPr>
            <w:tcW w:w="3681" w:type="dxa"/>
          </w:tcPr>
          <w:p w14:paraId="3675E791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2</w:t>
            </w:r>
          </w:p>
        </w:tc>
        <w:tc>
          <w:tcPr>
            <w:tcW w:w="3544" w:type="dxa"/>
          </w:tcPr>
          <w:p w14:paraId="6441710D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evated liver enzymes</w:t>
            </w:r>
          </w:p>
        </w:tc>
        <w:tc>
          <w:tcPr>
            <w:tcW w:w="2403" w:type="dxa"/>
          </w:tcPr>
          <w:p w14:paraId="3D9AF596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642C29" w:rsidRPr="00496709" w14:paraId="41094838" w14:textId="77777777" w:rsidTr="003347FE">
        <w:tc>
          <w:tcPr>
            <w:tcW w:w="3681" w:type="dxa"/>
          </w:tcPr>
          <w:p w14:paraId="4457620B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3</w:t>
            </w:r>
          </w:p>
        </w:tc>
        <w:tc>
          <w:tcPr>
            <w:tcW w:w="3544" w:type="dxa"/>
          </w:tcPr>
          <w:p w14:paraId="67592752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rrhea</w:t>
            </w:r>
          </w:p>
        </w:tc>
        <w:tc>
          <w:tcPr>
            <w:tcW w:w="2403" w:type="dxa"/>
          </w:tcPr>
          <w:p w14:paraId="62466122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642C29" w:rsidRPr="00496709" w14:paraId="274989F3" w14:textId="77777777" w:rsidTr="003347FE">
        <w:tc>
          <w:tcPr>
            <w:tcW w:w="3681" w:type="dxa"/>
          </w:tcPr>
          <w:p w14:paraId="1C245148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4</w:t>
            </w:r>
          </w:p>
        </w:tc>
        <w:tc>
          <w:tcPr>
            <w:tcW w:w="3544" w:type="dxa"/>
          </w:tcPr>
          <w:p w14:paraId="384EEED4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yspnea</w:t>
            </w:r>
          </w:p>
        </w:tc>
        <w:tc>
          <w:tcPr>
            <w:tcW w:w="2403" w:type="dxa"/>
          </w:tcPr>
          <w:p w14:paraId="472D1348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642C29" w:rsidRPr="00496709" w14:paraId="34DF9AB7" w14:textId="77777777" w:rsidTr="003347FE">
        <w:tc>
          <w:tcPr>
            <w:tcW w:w="3681" w:type="dxa"/>
          </w:tcPr>
          <w:p w14:paraId="4B3DEC1E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5</w:t>
            </w:r>
          </w:p>
        </w:tc>
        <w:tc>
          <w:tcPr>
            <w:tcW w:w="3544" w:type="dxa"/>
          </w:tcPr>
          <w:p w14:paraId="2198279F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ss of taste</w:t>
            </w:r>
          </w:p>
        </w:tc>
        <w:tc>
          <w:tcPr>
            <w:tcW w:w="2403" w:type="dxa"/>
          </w:tcPr>
          <w:p w14:paraId="6534C7BD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642C29" w:rsidRPr="00496709" w14:paraId="0F24D12B" w14:textId="77777777" w:rsidTr="003347FE">
        <w:tc>
          <w:tcPr>
            <w:tcW w:w="3681" w:type="dxa"/>
          </w:tcPr>
          <w:p w14:paraId="013F3E65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6</w:t>
            </w:r>
          </w:p>
        </w:tc>
        <w:tc>
          <w:tcPr>
            <w:tcW w:w="3544" w:type="dxa"/>
          </w:tcPr>
          <w:p w14:paraId="724948FC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dache</w:t>
            </w:r>
          </w:p>
        </w:tc>
        <w:tc>
          <w:tcPr>
            <w:tcW w:w="2403" w:type="dxa"/>
          </w:tcPr>
          <w:p w14:paraId="0081D068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642C29" w:rsidRPr="00496709" w14:paraId="1D70DDE9" w14:textId="77777777" w:rsidTr="003347FE">
        <w:tc>
          <w:tcPr>
            <w:tcW w:w="3681" w:type="dxa"/>
          </w:tcPr>
          <w:p w14:paraId="1279189F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7</w:t>
            </w:r>
          </w:p>
        </w:tc>
        <w:tc>
          <w:tcPr>
            <w:tcW w:w="3544" w:type="dxa"/>
          </w:tcPr>
          <w:p w14:paraId="4AB23B01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centration problems</w:t>
            </w:r>
          </w:p>
        </w:tc>
        <w:tc>
          <w:tcPr>
            <w:tcW w:w="2403" w:type="dxa"/>
          </w:tcPr>
          <w:p w14:paraId="328E7024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642C29" w:rsidRPr="00496709" w14:paraId="13E8F0CB" w14:textId="77777777" w:rsidTr="003347FE">
        <w:tc>
          <w:tcPr>
            <w:tcW w:w="3681" w:type="dxa"/>
          </w:tcPr>
          <w:p w14:paraId="0DFDFC67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8</w:t>
            </w:r>
          </w:p>
        </w:tc>
        <w:tc>
          <w:tcPr>
            <w:tcW w:w="3544" w:type="dxa"/>
          </w:tcPr>
          <w:p w14:paraId="63C8BD34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ls</w:t>
            </w:r>
          </w:p>
        </w:tc>
        <w:tc>
          <w:tcPr>
            <w:tcW w:w="2403" w:type="dxa"/>
          </w:tcPr>
          <w:p w14:paraId="270F602A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642C29" w:rsidRPr="00496709" w14:paraId="25FA8A1D" w14:textId="77777777" w:rsidTr="003347FE">
        <w:tc>
          <w:tcPr>
            <w:tcW w:w="3681" w:type="dxa"/>
          </w:tcPr>
          <w:p w14:paraId="6A6A64CD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9</w:t>
            </w:r>
          </w:p>
        </w:tc>
        <w:tc>
          <w:tcPr>
            <w:tcW w:w="3544" w:type="dxa"/>
          </w:tcPr>
          <w:p w14:paraId="0EA9EA23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st pain</w:t>
            </w:r>
          </w:p>
        </w:tc>
        <w:tc>
          <w:tcPr>
            <w:tcW w:w="2403" w:type="dxa"/>
          </w:tcPr>
          <w:p w14:paraId="2787F624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642C29" w:rsidRPr="00496709" w14:paraId="123DCDF0" w14:textId="77777777" w:rsidTr="003347FE">
        <w:tc>
          <w:tcPr>
            <w:tcW w:w="3681" w:type="dxa"/>
          </w:tcPr>
          <w:p w14:paraId="17913582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10</w:t>
            </w:r>
          </w:p>
        </w:tc>
        <w:tc>
          <w:tcPr>
            <w:tcW w:w="3544" w:type="dxa"/>
          </w:tcPr>
          <w:p w14:paraId="38BE6DD4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ollen tongue</w:t>
            </w:r>
          </w:p>
        </w:tc>
        <w:tc>
          <w:tcPr>
            <w:tcW w:w="2403" w:type="dxa"/>
          </w:tcPr>
          <w:p w14:paraId="7C88414B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642C29" w:rsidRPr="00496709" w14:paraId="64AB6CF6" w14:textId="77777777" w:rsidTr="003347FE">
        <w:tc>
          <w:tcPr>
            <w:tcW w:w="3681" w:type="dxa"/>
          </w:tcPr>
          <w:p w14:paraId="6812350B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11</w:t>
            </w:r>
          </w:p>
        </w:tc>
        <w:tc>
          <w:tcPr>
            <w:tcW w:w="3544" w:type="dxa"/>
          </w:tcPr>
          <w:p w14:paraId="1D89E46E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ir loss</w:t>
            </w:r>
          </w:p>
        </w:tc>
        <w:tc>
          <w:tcPr>
            <w:tcW w:w="2403" w:type="dxa"/>
          </w:tcPr>
          <w:p w14:paraId="4E0D05FC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642C29" w:rsidRPr="00496709" w14:paraId="11A34684" w14:textId="77777777" w:rsidTr="003347FE">
        <w:tc>
          <w:tcPr>
            <w:tcW w:w="3681" w:type="dxa"/>
          </w:tcPr>
          <w:p w14:paraId="1F800019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12</w:t>
            </w:r>
          </w:p>
        </w:tc>
        <w:tc>
          <w:tcPr>
            <w:tcW w:w="3544" w:type="dxa"/>
          </w:tcPr>
          <w:p w14:paraId="0C9073AF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ombocytopenia</w:t>
            </w:r>
          </w:p>
        </w:tc>
        <w:tc>
          <w:tcPr>
            <w:tcW w:w="2403" w:type="dxa"/>
          </w:tcPr>
          <w:p w14:paraId="1CB2C7AF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</w:tbl>
    <w:p w14:paraId="3FD4E36F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25FCFA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66F2FC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84AA86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8ED5FD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B3EF66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F40780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D0A579" w14:textId="15C9C938" w:rsidR="00642C2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3919AB" w14:textId="1E9ABB65" w:rsidR="00496709" w:rsidRDefault="0049670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13D85A" w14:textId="615FB32F" w:rsidR="00496709" w:rsidRDefault="0049670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69FEA6" w14:textId="105AE15A" w:rsidR="00496709" w:rsidRDefault="0049670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83F245" w14:textId="25F1F9DD" w:rsidR="00496709" w:rsidRDefault="0049670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0B60FC" w14:textId="02948B40" w:rsidR="00496709" w:rsidRDefault="0049670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AED8B7" w14:textId="29BC9C62" w:rsidR="00496709" w:rsidRDefault="0049670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C8130C" w14:textId="6D8F9D15" w:rsidR="00496709" w:rsidRDefault="0049670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8A13C8" w14:textId="0125C1E4" w:rsidR="00496709" w:rsidRDefault="0049670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8C0054" w14:textId="77777777" w:rsidR="00496709" w:rsidRPr="00496709" w:rsidRDefault="0049670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68E2FC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D890B9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34E55E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503105" w14:textId="4037B87E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9670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l table S</w:t>
      </w:r>
      <w:r w:rsidR="00D61CB7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49670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496709">
        <w:rPr>
          <w:rFonts w:ascii="Times New Roman" w:hAnsi="Times New Roman" w:cs="Times New Roman"/>
          <w:sz w:val="20"/>
          <w:szCs w:val="20"/>
          <w:lang w:val="en-US"/>
        </w:rPr>
        <w:t>Reported severe adverse events during follow-up</w:t>
      </w:r>
    </w:p>
    <w:p w14:paraId="2F757FE8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114"/>
        <w:gridCol w:w="3969"/>
        <w:gridCol w:w="2545"/>
      </w:tblGrid>
      <w:tr w:rsidR="00642C29" w:rsidRPr="00496709" w14:paraId="3E363935" w14:textId="77777777" w:rsidTr="003347FE">
        <w:trPr>
          <w:trHeight w:val="557"/>
        </w:trPr>
        <w:tc>
          <w:tcPr>
            <w:tcW w:w="3114" w:type="dxa"/>
          </w:tcPr>
          <w:p w14:paraId="49B8C11F" w14:textId="77777777" w:rsidR="00642C29" w:rsidRPr="00496709" w:rsidRDefault="00642C29" w:rsidP="00334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Severe Adverse Event </w:t>
            </w:r>
          </w:p>
        </w:tc>
        <w:tc>
          <w:tcPr>
            <w:tcW w:w="3969" w:type="dxa"/>
          </w:tcPr>
          <w:p w14:paraId="4FD593EF" w14:textId="77777777" w:rsidR="00642C29" w:rsidRPr="00496709" w:rsidRDefault="00642C29" w:rsidP="00334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vent description</w:t>
            </w:r>
          </w:p>
        </w:tc>
        <w:tc>
          <w:tcPr>
            <w:tcW w:w="2545" w:type="dxa"/>
            <w:tcBorders>
              <w:bottom w:val="single" w:sz="4" w:space="0" w:color="auto"/>
            </w:tcBorders>
          </w:tcPr>
          <w:p w14:paraId="4F991137" w14:textId="77777777" w:rsidR="00642C29" w:rsidRPr="00496709" w:rsidRDefault="00642C29" w:rsidP="00334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vent related</w:t>
            </w:r>
          </w:p>
        </w:tc>
      </w:tr>
      <w:tr w:rsidR="00642C29" w:rsidRPr="00496709" w14:paraId="04E21447" w14:textId="77777777" w:rsidTr="003347FE">
        <w:trPr>
          <w:trHeight w:val="414"/>
        </w:trPr>
        <w:tc>
          <w:tcPr>
            <w:tcW w:w="7083" w:type="dxa"/>
            <w:gridSpan w:val="2"/>
            <w:tcBorders>
              <w:right w:val="nil"/>
            </w:tcBorders>
            <w:shd w:val="clear" w:color="auto" w:fill="F2F2F2" w:themeFill="background1" w:themeFillShade="F2"/>
          </w:tcPr>
          <w:p w14:paraId="413D7202" w14:textId="77777777" w:rsidR="00642C29" w:rsidRPr="00496709" w:rsidRDefault="00642C29" w:rsidP="00334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Intervention group </w:t>
            </w:r>
          </w:p>
        </w:tc>
        <w:tc>
          <w:tcPr>
            <w:tcW w:w="2545" w:type="dxa"/>
            <w:tcBorders>
              <w:left w:val="nil"/>
            </w:tcBorders>
            <w:shd w:val="clear" w:color="auto" w:fill="F2F2F2" w:themeFill="background1" w:themeFillShade="F2"/>
          </w:tcPr>
          <w:p w14:paraId="6D4B82B4" w14:textId="77777777" w:rsidR="00642C29" w:rsidRPr="00496709" w:rsidRDefault="00642C29" w:rsidP="00334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642C29" w:rsidRPr="00496709" w14:paraId="4F6F3DC1" w14:textId="77777777" w:rsidTr="003347FE">
        <w:tc>
          <w:tcPr>
            <w:tcW w:w="3114" w:type="dxa"/>
          </w:tcPr>
          <w:p w14:paraId="70309605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1</w:t>
            </w:r>
          </w:p>
        </w:tc>
        <w:tc>
          <w:tcPr>
            <w:tcW w:w="3969" w:type="dxa"/>
          </w:tcPr>
          <w:p w14:paraId="12F840CB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 distress transfer to ECCMO treatment</w:t>
            </w:r>
          </w:p>
        </w:tc>
        <w:tc>
          <w:tcPr>
            <w:tcW w:w="2545" w:type="dxa"/>
          </w:tcPr>
          <w:p w14:paraId="58DA72B4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42C29" w:rsidRPr="00496709" w14:paraId="370DEC73" w14:textId="77777777" w:rsidTr="003347FE">
        <w:tc>
          <w:tcPr>
            <w:tcW w:w="3114" w:type="dxa"/>
          </w:tcPr>
          <w:p w14:paraId="79A0F132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2</w:t>
            </w:r>
          </w:p>
        </w:tc>
        <w:tc>
          <w:tcPr>
            <w:tcW w:w="3969" w:type="dxa"/>
          </w:tcPr>
          <w:p w14:paraId="2E52146F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ath outside of the hospital</w:t>
            </w:r>
          </w:p>
        </w:tc>
        <w:tc>
          <w:tcPr>
            <w:tcW w:w="2545" w:type="dxa"/>
          </w:tcPr>
          <w:p w14:paraId="1DE6B72D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42C29" w:rsidRPr="00496709" w14:paraId="57B7571D" w14:textId="77777777" w:rsidTr="003347FE">
        <w:tc>
          <w:tcPr>
            <w:tcW w:w="3114" w:type="dxa"/>
          </w:tcPr>
          <w:p w14:paraId="2C34CCF9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3</w:t>
            </w:r>
          </w:p>
        </w:tc>
        <w:tc>
          <w:tcPr>
            <w:tcW w:w="3969" w:type="dxa"/>
          </w:tcPr>
          <w:p w14:paraId="00A83418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ath during hospitalization for covid-19 </w:t>
            </w:r>
          </w:p>
        </w:tc>
        <w:tc>
          <w:tcPr>
            <w:tcW w:w="2545" w:type="dxa"/>
          </w:tcPr>
          <w:p w14:paraId="4FE322B5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42C29" w:rsidRPr="00496709" w14:paraId="2EC52F29" w14:textId="77777777" w:rsidTr="003347FE">
        <w:tc>
          <w:tcPr>
            <w:tcW w:w="3114" w:type="dxa"/>
          </w:tcPr>
          <w:p w14:paraId="2F95E547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4</w:t>
            </w:r>
          </w:p>
        </w:tc>
        <w:tc>
          <w:tcPr>
            <w:tcW w:w="3969" w:type="dxa"/>
          </w:tcPr>
          <w:p w14:paraId="2489A44B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ath during hospitalization for covid-19 </w:t>
            </w:r>
          </w:p>
        </w:tc>
        <w:tc>
          <w:tcPr>
            <w:tcW w:w="2545" w:type="dxa"/>
          </w:tcPr>
          <w:p w14:paraId="4F70A05F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42C29" w:rsidRPr="00496709" w14:paraId="142320C1" w14:textId="77777777" w:rsidTr="003347FE">
        <w:tc>
          <w:tcPr>
            <w:tcW w:w="3114" w:type="dxa"/>
          </w:tcPr>
          <w:p w14:paraId="5DAEF8C8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5</w:t>
            </w:r>
          </w:p>
        </w:tc>
        <w:tc>
          <w:tcPr>
            <w:tcW w:w="3969" w:type="dxa"/>
          </w:tcPr>
          <w:p w14:paraId="1C8AF609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ization due to abdominal pain (ovarian cyst)</w:t>
            </w:r>
          </w:p>
        </w:tc>
        <w:tc>
          <w:tcPr>
            <w:tcW w:w="2545" w:type="dxa"/>
          </w:tcPr>
          <w:p w14:paraId="1A0D87E5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42C29" w:rsidRPr="00496709" w14:paraId="6661B66F" w14:textId="77777777" w:rsidTr="003347FE">
        <w:trPr>
          <w:trHeight w:val="192"/>
        </w:trPr>
        <w:tc>
          <w:tcPr>
            <w:tcW w:w="3114" w:type="dxa"/>
          </w:tcPr>
          <w:p w14:paraId="22AC474F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6</w:t>
            </w:r>
          </w:p>
        </w:tc>
        <w:tc>
          <w:tcPr>
            <w:tcW w:w="3969" w:type="dxa"/>
          </w:tcPr>
          <w:p w14:paraId="46386835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ath during hospitalization for covid-19 </w:t>
            </w:r>
          </w:p>
        </w:tc>
        <w:tc>
          <w:tcPr>
            <w:tcW w:w="2545" w:type="dxa"/>
          </w:tcPr>
          <w:p w14:paraId="7D02902B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42C29" w:rsidRPr="00496709" w14:paraId="0ACBE114" w14:textId="77777777" w:rsidTr="003347FE">
        <w:tc>
          <w:tcPr>
            <w:tcW w:w="3114" w:type="dxa"/>
          </w:tcPr>
          <w:p w14:paraId="4DA0A10E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7</w:t>
            </w:r>
          </w:p>
        </w:tc>
        <w:tc>
          <w:tcPr>
            <w:tcW w:w="3969" w:type="dxa"/>
          </w:tcPr>
          <w:p w14:paraId="264F8309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dmission due to progression of covid-19 symptoms and pneumonia</w:t>
            </w:r>
          </w:p>
        </w:tc>
        <w:tc>
          <w:tcPr>
            <w:tcW w:w="2545" w:type="dxa"/>
          </w:tcPr>
          <w:p w14:paraId="5362A7CA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42C29" w:rsidRPr="00496709" w14:paraId="1051EDC8" w14:textId="77777777" w:rsidTr="003347FE">
        <w:tc>
          <w:tcPr>
            <w:tcW w:w="3114" w:type="dxa"/>
          </w:tcPr>
          <w:p w14:paraId="4A8676EF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8</w:t>
            </w:r>
          </w:p>
        </w:tc>
        <w:tc>
          <w:tcPr>
            <w:tcW w:w="3969" w:type="dxa"/>
          </w:tcPr>
          <w:p w14:paraId="238D9148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ath during hospitalization for covid-19 </w:t>
            </w:r>
          </w:p>
        </w:tc>
        <w:tc>
          <w:tcPr>
            <w:tcW w:w="2545" w:type="dxa"/>
          </w:tcPr>
          <w:p w14:paraId="090B4490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42C29" w:rsidRPr="00496709" w14:paraId="6653D2AF" w14:textId="77777777" w:rsidTr="003347FE">
        <w:tc>
          <w:tcPr>
            <w:tcW w:w="3114" w:type="dxa"/>
          </w:tcPr>
          <w:p w14:paraId="321BBE3D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9</w:t>
            </w:r>
          </w:p>
        </w:tc>
        <w:tc>
          <w:tcPr>
            <w:tcW w:w="3969" w:type="dxa"/>
          </w:tcPr>
          <w:p w14:paraId="6D5E06EB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ath during hospitalization for covid-19 </w:t>
            </w:r>
          </w:p>
        </w:tc>
        <w:tc>
          <w:tcPr>
            <w:tcW w:w="2545" w:type="dxa"/>
          </w:tcPr>
          <w:p w14:paraId="4B3C60A1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42C29" w:rsidRPr="00496709" w14:paraId="180B89A4" w14:textId="77777777" w:rsidTr="003347FE">
        <w:tc>
          <w:tcPr>
            <w:tcW w:w="3114" w:type="dxa"/>
          </w:tcPr>
          <w:p w14:paraId="38C66761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10</w:t>
            </w:r>
          </w:p>
        </w:tc>
        <w:tc>
          <w:tcPr>
            <w:tcW w:w="3969" w:type="dxa"/>
          </w:tcPr>
          <w:p w14:paraId="2E78CBFB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ization due to foot ulcer</w:t>
            </w:r>
          </w:p>
        </w:tc>
        <w:tc>
          <w:tcPr>
            <w:tcW w:w="2545" w:type="dxa"/>
          </w:tcPr>
          <w:p w14:paraId="6B362A8E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42C29" w:rsidRPr="00496709" w14:paraId="6A7AB413" w14:textId="77777777" w:rsidTr="003347FE">
        <w:tc>
          <w:tcPr>
            <w:tcW w:w="3114" w:type="dxa"/>
          </w:tcPr>
          <w:p w14:paraId="0DAC1C64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11</w:t>
            </w:r>
          </w:p>
        </w:tc>
        <w:tc>
          <w:tcPr>
            <w:tcW w:w="3969" w:type="dxa"/>
          </w:tcPr>
          <w:p w14:paraId="1EC9EA91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ath during hospitalization for covid-19 </w:t>
            </w:r>
          </w:p>
        </w:tc>
        <w:tc>
          <w:tcPr>
            <w:tcW w:w="2545" w:type="dxa"/>
          </w:tcPr>
          <w:p w14:paraId="43388608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42C29" w:rsidRPr="00496709" w14:paraId="411ECC2D" w14:textId="77777777" w:rsidTr="003347FE">
        <w:tc>
          <w:tcPr>
            <w:tcW w:w="3114" w:type="dxa"/>
          </w:tcPr>
          <w:p w14:paraId="005B2E93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12</w:t>
            </w:r>
          </w:p>
        </w:tc>
        <w:tc>
          <w:tcPr>
            <w:tcW w:w="3969" w:type="dxa"/>
          </w:tcPr>
          <w:p w14:paraId="45165F92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ath during hospitalization for covid-19 </w:t>
            </w:r>
          </w:p>
        </w:tc>
        <w:tc>
          <w:tcPr>
            <w:tcW w:w="2545" w:type="dxa"/>
          </w:tcPr>
          <w:p w14:paraId="065D374A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42C29" w:rsidRPr="00496709" w14:paraId="00880177" w14:textId="77777777" w:rsidTr="003347FE">
        <w:tc>
          <w:tcPr>
            <w:tcW w:w="3114" w:type="dxa"/>
          </w:tcPr>
          <w:p w14:paraId="558BC053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13</w:t>
            </w:r>
          </w:p>
        </w:tc>
        <w:tc>
          <w:tcPr>
            <w:tcW w:w="3969" w:type="dxa"/>
          </w:tcPr>
          <w:p w14:paraId="6D5E1228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dmission due to progression of covid-19 symptoms</w:t>
            </w:r>
          </w:p>
        </w:tc>
        <w:tc>
          <w:tcPr>
            <w:tcW w:w="2545" w:type="dxa"/>
          </w:tcPr>
          <w:p w14:paraId="4CEB78D9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42C29" w:rsidRPr="00496709" w14:paraId="4B4A9636" w14:textId="77777777" w:rsidTr="003347FE">
        <w:tc>
          <w:tcPr>
            <w:tcW w:w="3114" w:type="dxa"/>
          </w:tcPr>
          <w:p w14:paraId="7CACE388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14</w:t>
            </w:r>
          </w:p>
        </w:tc>
        <w:tc>
          <w:tcPr>
            <w:tcW w:w="3969" w:type="dxa"/>
          </w:tcPr>
          <w:p w14:paraId="0FA1C62E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ization due to bacterial infection</w:t>
            </w:r>
          </w:p>
        </w:tc>
        <w:tc>
          <w:tcPr>
            <w:tcW w:w="2545" w:type="dxa"/>
          </w:tcPr>
          <w:p w14:paraId="4C3C95C5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42C29" w:rsidRPr="00496709" w14:paraId="1BA5CBFC" w14:textId="77777777" w:rsidTr="003347FE">
        <w:tc>
          <w:tcPr>
            <w:tcW w:w="3114" w:type="dxa"/>
          </w:tcPr>
          <w:p w14:paraId="077161D3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15</w:t>
            </w:r>
          </w:p>
        </w:tc>
        <w:tc>
          <w:tcPr>
            <w:tcW w:w="3969" w:type="dxa"/>
          </w:tcPr>
          <w:p w14:paraId="23C284B7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ization due to urinary tract infection</w:t>
            </w:r>
          </w:p>
        </w:tc>
        <w:tc>
          <w:tcPr>
            <w:tcW w:w="2545" w:type="dxa"/>
          </w:tcPr>
          <w:p w14:paraId="786A28A2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42C29" w:rsidRPr="00496709" w14:paraId="18971D68" w14:textId="77777777" w:rsidTr="003347FE">
        <w:tc>
          <w:tcPr>
            <w:tcW w:w="3114" w:type="dxa"/>
          </w:tcPr>
          <w:p w14:paraId="428F4336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16</w:t>
            </w:r>
          </w:p>
        </w:tc>
        <w:tc>
          <w:tcPr>
            <w:tcW w:w="3969" w:type="dxa"/>
          </w:tcPr>
          <w:p w14:paraId="0D123F18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ath during hospitalization for covid-19 </w:t>
            </w:r>
          </w:p>
        </w:tc>
        <w:tc>
          <w:tcPr>
            <w:tcW w:w="2545" w:type="dxa"/>
          </w:tcPr>
          <w:p w14:paraId="100B3258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42C29" w:rsidRPr="00496709" w14:paraId="1528181C" w14:textId="77777777" w:rsidTr="003347FE">
        <w:tc>
          <w:tcPr>
            <w:tcW w:w="3114" w:type="dxa"/>
          </w:tcPr>
          <w:p w14:paraId="784FE489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17</w:t>
            </w:r>
          </w:p>
        </w:tc>
        <w:tc>
          <w:tcPr>
            <w:tcW w:w="3969" w:type="dxa"/>
          </w:tcPr>
          <w:p w14:paraId="2BFF6018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ath during hospitalization for covid-19 </w:t>
            </w:r>
          </w:p>
        </w:tc>
        <w:tc>
          <w:tcPr>
            <w:tcW w:w="2545" w:type="dxa"/>
          </w:tcPr>
          <w:p w14:paraId="7F164A2A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42C29" w:rsidRPr="00496709" w14:paraId="2FB4C247" w14:textId="77777777" w:rsidTr="003347FE">
        <w:tc>
          <w:tcPr>
            <w:tcW w:w="3114" w:type="dxa"/>
          </w:tcPr>
          <w:p w14:paraId="3E319E8C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18</w:t>
            </w:r>
          </w:p>
        </w:tc>
        <w:tc>
          <w:tcPr>
            <w:tcW w:w="3969" w:type="dxa"/>
          </w:tcPr>
          <w:p w14:paraId="109C396E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ath during hospitalization for covid-19 </w:t>
            </w:r>
          </w:p>
        </w:tc>
        <w:tc>
          <w:tcPr>
            <w:tcW w:w="2545" w:type="dxa"/>
          </w:tcPr>
          <w:p w14:paraId="5453D8E6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42C29" w:rsidRPr="00496709" w14:paraId="3164711A" w14:textId="77777777" w:rsidTr="003347FE">
        <w:tc>
          <w:tcPr>
            <w:tcW w:w="3114" w:type="dxa"/>
          </w:tcPr>
          <w:p w14:paraId="448DE5A6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19</w:t>
            </w:r>
          </w:p>
        </w:tc>
        <w:tc>
          <w:tcPr>
            <w:tcW w:w="3969" w:type="dxa"/>
          </w:tcPr>
          <w:p w14:paraId="12AFF291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ath during hospitalization for covid-19 </w:t>
            </w:r>
          </w:p>
        </w:tc>
        <w:tc>
          <w:tcPr>
            <w:tcW w:w="2545" w:type="dxa"/>
          </w:tcPr>
          <w:p w14:paraId="02F94F50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42C29" w:rsidRPr="00496709" w14:paraId="6BC23A74" w14:textId="77777777" w:rsidTr="003347FE">
        <w:tc>
          <w:tcPr>
            <w:tcW w:w="3114" w:type="dxa"/>
          </w:tcPr>
          <w:p w14:paraId="7553BF65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20</w:t>
            </w:r>
          </w:p>
        </w:tc>
        <w:tc>
          <w:tcPr>
            <w:tcW w:w="3969" w:type="dxa"/>
          </w:tcPr>
          <w:p w14:paraId="28E28B71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ath during hospitalization for covid-19 </w:t>
            </w:r>
          </w:p>
        </w:tc>
        <w:tc>
          <w:tcPr>
            <w:tcW w:w="2545" w:type="dxa"/>
          </w:tcPr>
          <w:p w14:paraId="160C2A5F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42C29" w:rsidRPr="00496709" w14:paraId="0D6163D7" w14:textId="77777777" w:rsidTr="003347FE">
        <w:tc>
          <w:tcPr>
            <w:tcW w:w="3114" w:type="dxa"/>
          </w:tcPr>
          <w:p w14:paraId="154959F9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21</w:t>
            </w:r>
          </w:p>
        </w:tc>
        <w:tc>
          <w:tcPr>
            <w:tcW w:w="3969" w:type="dxa"/>
          </w:tcPr>
          <w:p w14:paraId="3A0D533D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ath during hospitalization for covid-19 </w:t>
            </w:r>
          </w:p>
        </w:tc>
        <w:tc>
          <w:tcPr>
            <w:tcW w:w="2545" w:type="dxa"/>
          </w:tcPr>
          <w:p w14:paraId="2C3F2454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42C29" w:rsidRPr="00496709" w14:paraId="4D67BBB8" w14:textId="77777777" w:rsidTr="003347FE">
        <w:tc>
          <w:tcPr>
            <w:tcW w:w="3114" w:type="dxa"/>
          </w:tcPr>
          <w:p w14:paraId="6C3FE0DB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22</w:t>
            </w:r>
          </w:p>
        </w:tc>
        <w:tc>
          <w:tcPr>
            <w:tcW w:w="3969" w:type="dxa"/>
          </w:tcPr>
          <w:p w14:paraId="69A222C6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ath during hospitalization for covid-19 </w:t>
            </w:r>
          </w:p>
        </w:tc>
        <w:tc>
          <w:tcPr>
            <w:tcW w:w="2545" w:type="dxa"/>
          </w:tcPr>
          <w:p w14:paraId="0C1CF175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42C29" w:rsidRPr="00496709" w14:paraId="2397784E" w14:textId="77777777" w:rsidTr="003347FE">
        <w:tc>
          <w:tcPr>
            <w:tcW w:w="3114" w:type="dxa"/>
          </w:tcPr>
          <w:p w14:paraId="1F994DC0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23</w:t>
            </w:r>
          </w:p>
        </w:tc>
        <w:tc>
          <w:tcPr>
            <w:tcW w:w="3969" w:type="dxa"/>
          </w:tcPr>
          <w:p w14:paraId="5748724D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dmission due to progression of covid-19 symptoms</w:t>
            </w:r>
          </w:p>
        </w:tc>
        <w:tc>
          <w:tcPr>
            <w:tcW w:w="2545" w:type="dxa"/>
          </w:tcPr>
          <w:p w14:paraId="1155CC9E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42C29" w:rsidRPr="00496709" w14:paraId="19EC1011" w14:textId="77777777" w:rsidTr="003347FE">
        <w:tc>
          <w:tcPr>
            <w:tcW w:w="3114" w:type="dxa"/>
          </w:tcPr>
          <w:p w14:paraId="04EF16F1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24</w:t>
            </w:r>
          </w:p>
        </w:tc>
        <w:tc>
          <w:tcPr>
            <w:tcW w:w="3969" w:type="dxa"/>
          </w:tcPr>
          <w:p w14:paraId="634FBD6B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fer to intensive care unit</w:t>
            </w:r>
          </w:p>
        </w:tc>
        <w:tc>
          <w:tcPr>
            <w:tcW w:w="2545" w:type="dxa"/>
          </w:tcPr>
          <w:p w14:paraId="05228F9C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42C29" w:rsidRPr="00496709" w14:paraId="5D6A8BA1" w14:textId="77777777" w:rsidTr="003347FE">
        <w:tc>
          <w:tcPr>
            <w:tcW w:w="3114" w:type="dxa"/>
          </w:tcPr>
          <w:p w14:paraId="10311F17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25</w:t>
            </w:r>
          </w:p>
        </w:tc>
        <w:tc>
          <w:tcPr>
            <w:tcW w:w="3969" w:type="dxa"/>
          </w:tcPr>
          <w:p w14:paraId="478270B3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 xml:space="preserve">Transfusion </w:t>
            </w:r>
            <w:proofErr w:type="spellStart"/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related</w:t>
            </w:r>
            <w:proofErr w:type="spellEnd"/>
            <w:r w:rsidRPr="0049670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2545" w:type="dxa"/>
          </w:tcPr>
          <w:p w14:paraId="722A5778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642C29" w:rsidRPr="00496709" w14:paraId="5180C5AB" w14:textId="77777777" w:rsidTr="003347FE">
        <w:trPr>
          <w:trHeight w:val="492"/>
        </w:trPr>
        <w:tc>
          <w:tcPr>
            <w:tcW w:w="3114" w:type="dxa"/>
            <w:shd w:val="clear" w:color="auto" w:fill="F2F2F2" w:themeFill="background1" w:themeFillShade="F2"/>
          </w:tcPr>
          <w:p w14:paraId="5B7B9533" w14:textId="77777777" w:rsidR="00642C29" w:rsidRPr="00496709" w:rsidRDefault="00642C29" w:rsidP="00334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lacebo </w:t>
            </w:r>
            <w:proofErr w:type="spellStart"/>
            <w:r w:rsidRPr="004967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3969" w:type="dxa"/>
            <w:shd w:val="clear" w:color="auto" w:fill="F2F2F2" w:themeFill="background1" w:themeFillShade="F2"/>
          </w:tcPr>
          <w:p w14:paraId="2F17AD14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5" w:type="dxa"/>
            <w:shd w:val="clear" w:color="auto" w:fill="F2F2F2" w:themeFill="background1" w:themeFillShade="F2"/>
          </w:tcPr>
          <w:p w14:paraId="3A57B328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42C29" w:rsidRPr="00496709" w14:paraId="264954B1" w14:textId="77777777" w:rsidTr="003347FE">
        <w:tc>
          <w:tcPr>
            <w:tcW w:w="3114" w:type="dxa"/>
          </w:tcPr>
          <w:p w14:paraId="542C1D8B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1</w:t>
            </w:r>
          </w:p>
        </w:tc>
        <w:tc>
          <w:tcPr>
            <w:tcW w:w="3969" w:type="dxa"/>
          </w:tcPr>
          <w:p w14:paraId="3B7630F8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ath during hospitalization for covid-19 </w:t>
            </w:r>
          </w:p>
        </w:tc>
        <w:tc>
          <w:tcPr>
            <w:tcW w:w="2545" w:type="dxa"/>
          </w:tcPr>
          <w:p w14:paraId="40415AE8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42C29" w:rsidRPr="00496709" w14:paraId="711E8283" w14:textId="77777777" w:rsidTr="003347FE">
        <w:tc>
          <w:tcPr>
            <w:tcW w:w="3114" w:type="dxa"/>
          </w:tcPr>
          <w:p w14:paraId="6642DF0B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2</w:t>
            </w:r>
          </w:p>
        </w:tc>
        <w:tc>
          <w:tcPr>
            <w:tcW w:w="3969" w:type="dxa"/>
          </w:tcPr>
          <w:p w14:paraId="2E73938C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ization due to urinary tract infections</w:t>
            </w:r>
          </w:p>
        </w:tc>
        <w:tc>
          <w:tcPr>
            <w:tcW w:w="2545" w:type="dxa"/>
          </w:tcPr>
          <w:p w14:paraId="22F02094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42C29" w:rsidRPr="00496709" w14:paraId="35F07B7B" w14:textId="77777777" w:rsidTr="003347FE">
        <w:tc>
          <w:tcPr>
            <w:tcW w:w="3114" w:type="dxa"/>
          </w:tcPr>
          <w:p w14:paraId="3A81D6FF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3</w:t>
            </w:r>
          </w:p>
        </w:tc>
        <w:tc>
          <w:tcPr>
            <w:tcW w:w="3969" w:type="dxa"/>
          </w:tcPr>
          <w:p w14:paraId="2221D4C6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ath during hospitalization for covid-19 </w:t>
            </w:r>
          </w:p>
        </w:tc>
        <w:tc>
          <w:tcPr>
            <w:tcW w:w="2545" w:type="dxa"/>
          </w:tcPr>
          <w:p w14:paraId="06EC6522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42C29" w:rsidRPr="00496709" w14:paraId="59145F22" w14:textId="77777777" w:rsidTr="003347FE">
        <w:tc>
          <w:tcPr>
            <w:tcW w:w="3114" w:type="dxa"/>
          </w:tcPr>
          <w:p w14:paraId="65BDE503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4</w:t>
            </w:r>
          </w:p>
        </w:tc>
        <w:tc>
          <w:tcPr>
            <w:tcW w:w="3969" w:type="dxa"/>
          </w:tcPr>
          <w:p w14:paraId="4107A14C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ath during hospitalization for covid-19 </w:t>
            </w:r>
          </w:p>
        </w:tc>
        <w:tc>
          <w:tcPr>
            <w:tcW w:w="2545" w:type="dxa"/>
          </w:tcPr>
          <w:p w14:paraId="5CC3A817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42C29" w:rsidRPr="00496709" w14:paraId="1ECADD57" w14:textId="77777777" w:rsidTr="003347FE">
        <w:tc>
          <w:tcPr>
            <w:tcW w:w="3114" w:type="dxa"/>
          </w:tcPr>
          <w:p w14:paraId="7D9280F3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5</w:t>
            </w:r>
          </w:p>
        </w:tc>
        <w:tc>
          <w:tcPr>
            <w:tcW w:w="3969" w:type="dxa"/>
          </w:tcPr>
          <w:p w14:paraId="7869F62A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ization due to delirium/ depression</w:t>
            </w:r>
          </w:p>
        </w:tc>
        <w:tc>
          <w:tcPr>
            <w:tcW w:w="2545" w:type="dxa"/>
          </w:tcPr>
          <w:p w14:paraId="1415AE42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42C29" w:rsidRPr="00496709" w14:paraId="224210A1" w14:textId="77777777" w:rsidTr="003347FE">
        <w:tc>
          <w:tcPr>
            <w:tcW w:w="3114" w:type="dxa"/>
          </w:tcPr>
          <w:p w14:paraId="679A1165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6</w:t>
            </w:r>
          </w:p>
        </w:tc>
        <w:tc>
          <w:tcPr>
            <w:tcW w:w="3969" w:type="dxa"/>
          </w:tcPr>
          <w:p w14:paraId="1C9A31C6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ization due to urinary tract infection</w:t>
            </w:r>
          </w:p>
        </w:tc>
        <w:tc>
          <w:tcPr>
            <w:tcW w:w="2545" w:type="dxa"/>
          </w:tcPr>
          <w:p w14:paraId="627449DA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42C29" w:rsidRPr="00496709" w14:paraId="0F322785" w14:textId="77777777" w:rsidTr="003347FE">
        <w:tc>
          <w:tcPr>
            <w:tcW w:w="3114" w:type="dxa"/>
          </w:tcPr>
          <w:p w14:paraId="5B84C18F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7</w:t>
            </w:r>
          </w:p>
        </w:tc>
        <w:tc>
          <w:tcPr>
            <w:tcW w:w="3969" w:type="dxa"/>
          </w:tcPr>
          <w:p w14:paraId="0F027952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ization due to infection and dehydration</w:t>
            </w:r>
          </w:p>
        </w:tc>
        <w:tc>
          <w:tcPr>
            <w:tcW w:w="2545" w:type="dxa"/>
          </w:tcPr>
          <w:p w14:paraId="6CF5079E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42C29" w:rsidRPr="00496709" w14:paraId="2966FA7F" w14:textId="77777777" w:rsidTr="003347FE">
        <w:tc>
          <w:tcPr>
            <w:tcW w:w="3114" w:type="dxa"/>
          </w:tcPr>
          <w:p w14:paraId="1222DB2E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 8</w:t>
            </w:r>
          </w:p>
        </w:tc>
        <w:tc>
          <w:tcPr>
            <w:tcW w:w="3969" w:type="dxa"/>
          </w:tcPr>
          <w:p w14:paraId="5E3F4096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ath during hospitalization for covid-19 </w:t>
            </w:r>
          </w:p>
        </w:tc>
        <w:tc>
          <w:tcPr>
            <w:tcW w:w="2545" w:type="dxa"/>
          </w:tcPr>
          <w:p w14:paraId="3B9DA245" w14:textId="77777777" w:rsidR="00642C29" w:rsidRPr="00496709" w:rsidRDefault="00642C29" w:rsidP="00334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</w:tbl>
    <w:p w14:paraId="6EA4B446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A4CEFA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A515E0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451009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85050F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1FD77B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9A6B03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08506C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01FC4D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38F13D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8B6DC7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FF431B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BE5E85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3CC398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288FAA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1C2088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18EEF4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4EDA9B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96709"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LEGENDS</w:t>
      </w:r>
    </w:p>
    <w:p w14:paraId="27256F23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2254AE2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BB6B0A5" w14:textId="77777777" w:rsidR="00642C29" w:rsidRPr="00496709" w:rsidRDefault="00642C29" w:rsidP="00642C2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9670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S1. </w:t>
      </w:r>
      <w:r w:rsidRPr="00496709">
        <w:rPr>
          <w:rFonts w:ascii="Times New Roman" w:hAnsi="Times New Roman" w:cs="Times New Roman"/>
          <w:sz w:val="20"/>
          <w:szCs w:val="20"/>
          <w:lang w:val="en-US"/>
        </w:rPr>
        <w:t>Illustration of the blinding procedure related to treatment assignment using opaque covers to conceal intravenous lines and infusion bags</w:t>
      </w:r>
    </w:p>
    <w:p w14:paraId="3AA37D0A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00ACF8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DF872C0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F56DC43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4CA5C6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804F95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279D8E0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81E9BC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F09B67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2868A8B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E7DE552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ED320B5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49A6FC8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BF360E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898E3B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D222A6D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C26BE5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7B1F0ED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74B1E7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7D9C3C9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38B9D4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3DE29E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2B90C1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A5D0F48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F202ED2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0B11D41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BC4730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03F0F4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3F856D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4EE76B2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4C6B2C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B84F07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BC836E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0ADC2A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AD22DB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1EFF1B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2D7696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2B5924" w14:textId="35F54858" w:rsidR="00642C2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E5354B" w14:textId="7D3A4DD1" w:rsidR="00496709" w:rsidRDefault="0049670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0C84762" w14:textId="77777777" w:rsidR="00496709" w:rsidRPr="00496709" w:rsidRDefault="0049670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607B5A2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CFF5ED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1A320E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8FF1C54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96709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1.</w:t>
      </w:r>
    </w:p>
    <w:p w14:paraId="0DEE8E46" w14:textId="77777777" w:rsidR="00642C29" w:rsidRPr="00496709" w:rsidRDefault="00642C29" w:rsidP="00642C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D4B90C" w14:textId="77777777" w:rsidR="00642C29" w:rsidRPr="007B6286" w:rsidRDefault="00642C29" w:rsidP="00642C29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AC4A64">
        <w:rPr>
          <w:noProof/>
        </w:rPr>
        <w:drawing>
          <wp:anchor distT="0" distB="0" distL="114300" distR="114300" simplePos="0" relativeHeight="251659264" behindDoc="1" locked="0" layoutInCell="1" allowOverlap="1" wp14:anchorId="62CBBBE0" wp14:editId="3CF37B42">
            <wp:simplePos x="0" y="0"/>
            <wp:positionH relativeFrom="margin">
              <wp:align>left</wp:align>
            </wp:positionH>
            <wp:positionV relativeFrom="paragraph">
              <wp:posOffset>186055</wp:posOffset>
            </wp:positionV>
            <wp:extent cx="2933700" cy="3912235"/>
            <wp:effectExtent l="0" t="0" r="0" b="0"/>
            <wp:wrapTight wrapText="bothSides">
              <wp:wrapPolygon edited="0">
                <wp:start x="0" y="0"/>
                <wp:lineTo x="0" y="21456"/>
                <wp:lineTo x="21460" y="21456"/>
                <wp:lineTo x="21460" y="0"/>
                <wp:lineTo x="0" y="0"/>
              </wp:wrapPolygon>
            </wp:wrapTight>
            <wp:docPr id="9" name="Bille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700" cy="391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EAAA9E" w14:textId="77777777" w:rsidR="00C07947" w:rsidRDefault="00C07947"/>
    <w:sectPr w:rsidR="00C0794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E5302D" w14:textId="77777777" w:rsidR="00642C29" w:rsidRDefault="00642C29" w:rsidP="00642C29">
      <w:pPr>
        <w:spacing w:after="0" w:line="240" w:lineRule="auto"/>
      </w:pPr>
      <w:r>
        <w:separator/>
      </w:r>
    </w:p>
  </w:endnote>
  <w:endnote w:type="continuationSeparator" w:id="0">
    <w:p w14:paraId="028F42A0" w14:textId="77777777" w:rsidR="00642C29" w:rsidRDefault="00642C29" w:rsidP="00642C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19606199"/>
      <w:docPartObj>
        <w:docPartGallery w:val="Page Numbers (Bottom of Page)"/>
        <w:docPartUnique/>
      </w:docPartObj>
    </w:sdtPr>
    <w:sdtEndPr/>
    <w:sdtContent>
      <w:p w14:paraId="06B633D8" w14:textId="039FAD00" w:rsidR="00642C29" w:rsidRDefault="00642C29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1BA8ED6" w14:textId="77777777" w:rsidR="00642C29" w:rsidRDefault="00642C29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186424" w14:textId="77777777" w:rsidR="00642C29" w:rsidRDefault="00642C29" w:rsidP="00642C29">
      <w:pPr>
        <w:spacing w:after="0" w:line="240" w:lineRule="auto"/>
      </w:pPr>
      <w:r>
        <w:separator/>
      </w:r>
    </w:p>
  </w:footnote>
  <w:footnote w:type="continuationSeparator" w:id="0">
    <w:p w14:paraId="2945DD32" w14:textId="77777777" w:rsidR="00642C29" w:rsidRDefault="00642C29" w:rsidP="00642C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C29"/>
    <w:rsid w:val="0036291F"/>
    <w:rsid w:val="00496709"/>
    <w:rsid w:val="00642C29"/>
    <w:rsid w:val="00782658"/>
    <w:rsid w:val="00C07947"/>
    <w:rsid w:val="00C824AF"/>
    <w:rsid w:val="00D61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9A0F31"/>
  <w15:chartTrackingRefBased/>
  <w15:docId w15:val="{23857B40-BA71-41C8-9E15-F48B3B5A2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C2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642C2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42C2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42C29"/>
    <w:rPr>
      <w:sz w:val="20"/>
      <w:szCs w:val="20"/>
    </w:rPr>
  </w:style>
  <w:style w:type="table" w:styleId="Tabel-Gitter">
    <w:name w:val="Table Grid"/>
    <w:basedOn w:val="Tabel-Normal"/>
    <w:uiPriority w:val="39"/>
    <w:rsid w:val="00642C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3">
    <w:name w:val="Plain Table 3"/>
    <w:basedOn w:val="Tabel-Normal"/>
    <w:uiPriority w:val="43"/>
    <w:rsid w:val="00642C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42C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42C29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642C2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42C29"/>
  </w:style>
  <w:style w:type="paragraph" w:styleId="Sidefod">
    <w:name w:val="footer"/>
    <w:basedOn w:val="Normal"/>
    <w:link w:val="SidefodTegn"/>
    <w:uiPriority w:val="99"/>
    <w:unhideWhenUsed/>
    <w:rsid w:val="00642C2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42C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20</Words>
  <Characters>3176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Thorlacius-Ussing</dc:creator>
  <cp:keywords/>
  <dc:description/>
  <cp:lastModifiedBy>Louise Thorlacius-Ussing</cp:lastModifiedBy>
  <cp:revision>2</cp:revision>
  <dcterms:created xsi:type="dcterms:W3CDTF">2022-06-27T12:04:00Z</dcterms:created>
  <dcterms:modified xsi:type="dcterms:W3CDTF">2022-06-27T12:04:00Z</dcterms:modified>
</cp:coreProperties>
</file>